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5D4D" w:rsidP="005F5D4D" w:rsidRDefault="005F5D4D" w14:paraId="1D4FDD9B" w14:textId="183BBF23">
      <w:pPr>
        <w:jc w:val="center"/>
        <w:rPr>
          <w:b/>
          <w:bCs/>
          <w:sz w:val="32"/>
          <w:szCs w:val="32"/>
        </w:rPr>
      </w:pPr>
      <w:r w:rsidRPr="005F5D4D">
        <w:rPr>
          <w:b/>
          <w:bCs/>
          <w:sz w:val="32"/>
          <w:szCs w:val="32"/>
        </w:rPr>
        <w:t>OCD BOUNCE Qualitative Interviews August 2023</w:t>
      </w:r>
    </w:p>
    <w:p w:rsidRPr="005F5D4D" w:rsidR="005F5D4D" w:rsidP="005F5D4D" w:rsidRDefault="005F5D4D" w14:paraId="17025F27" w14:textId="77777777">
      <w:pPr>
        <w:rPr>
          <w:b/>
          <w:bCs/>
          <w:sz w:val="10"/>
          <w:szCs w:val="1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05"/>
        <w:gridCol w:w="992"/>
        <w:gridCol w:w="993"/>
        <w:gridCol w:w="3969"/>
        <w:gridCol w:w="1134"/>
        <w:gridCol w:w="1701"/>
        <w:gridCol w:w="1134"/>
        <w:gridCol w:w="1620"/>
      </w:tblGrid>
      <w:tr w:rsidRPr="00F31562" w:rsidR="008035F2" w:rsidTr="00C26C3A" w14:paraId="6D2D4FC8" w14:textId="77777777">
        <w:tc>
          <w:tcPr>
            <w:tcW w:w="2405" w:type="dxa"/>
          </w:tcPr>
          <w:p w:rsidRPr="00F31562" w:rsidR="008035F2" w:rsidP="003C2CFA" w:rsidRDefault="004269EE" w14:paraId="7E89046B" w14:textId="7FB6CDDD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F31562">
              <w:rPr>
                <w:rFonts w:asciiTheme="minorHAnsi" w:hAnsiTheme="minorHAnsi" w:cstheme="minorHAnsi"/>
                <w:sz w:val="28"/>
                <w:szCs w:val="28"/>
              </w:rPr>
              <w:t>Interview Number</w:t>
            </w:r>
          </w:p>
        </w:tc>
        <w:tc>
          <w:tcPr>
            <w:tcW w:w="992" w:type="dxa"/>
          </w:tcPr>
          <w:p w:rsidRPr="00F31562" w:rsidR="008035F2" w:rsidP="003C2CFA" w:rsidRDefault="008035F2" w14:paraId="697B7C9F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993" w:type="dxa"/>
          </w:tcPr>
          <w:p w:rsidRPr="00F31562" w:rsidR="008035F2" w:rsidP="003C2CFA" w:rsidRDefault="004269EE" w14:paraId="4168D46D" w14:textId="7433D143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F31562">
              <w:rPr>
                <w:rFonts w:asciiTheme="minorHAnsi" w:hAnsiTheme="minorHAnsi" w:cstheme="minorHAnsi"/>
                <w:sz w:val="28"/>
                <w:szCs w:val="28"/>
              </w:rPr>
              <w:t>Team</w:t>
            </w:r>
          </w:p>
        </w:tc>
        <w:tc>
          <w:tcPr>
            <w:tcW w:w="3969" w:type="dxa"/>
          </w:tcPr>
          <w:p w:rsidRPr="00F31562" w:rsidR="008035F2" w:rsidP="003C2CFA" w:rsidRDefault="008035F2" w14:paraId="6DAA2C51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134" w:type="dxa"/>
          </w:tcPr>
          <w:p w:rsidRPr="00F31562" w:rsidR="008035F2" w:rsidP="003C2CFA" w:rsidRDefault="004269EE" w14:paraId="34730DA5" w14:textId="18A1906D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F31562">
              <w:rPr>
                <w:rFonts w:asciiTheme="minorHAnsi" w:hAnsiTheme="minorHAnsi" w:cstheme="minorHAnsi"/>
                <w:sz w:val="28"/>
                <w:szCs w:val="28"/>
              </w:rPr>
              <w:t>Date</w:t>
            </w:r>
          </w:p>
        </w:tc>
        <w:tc>
          <w:tcPr>
            <w:tcW w:w="1701" w:type="dxa"/>
          </w:tcPr>
          <w:p w:rsidRPr="00F31562" w:rsidR="008035F2" w:rsidP="003C2CFA" w:rsidRDefault="008035F2" w14:paraId="3CDF5446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134" w:type="dxa"/>
          </w:tcPr>
          <w:p w:rsidRPr="00F31562" w:rsidR="008035F2" w:rsidP="003C2CFA" w:rsidRDefault="004269EE" w14:paraId="5EB0D965" w14:textId="53395C66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 w:rsidRPr="00F31562">
              <w:rPr>
                <w:rFonts w:asciiTheme="minorHAnsi" w:hAnsiTheme="minorHAnsi" w:cstheme="minorHAnsi"/>
                <w:sz w:val="28"/>
                <w:szCs w:val="28"/>
              </w:rPr>
              <w:t>Time</w:t>
            </w:r>
          </w:p>
        </w:tc>
        <w:tc>
          <w:tcPr>
            <w:tcW w:w="1620" w:type="dxa"/>
          </w:tcPr>
          <w:p w:rsidRPr="00F31562" w:rsidR="008035F2" w:rsidP="003C2CFA" w:rsidRDefault="008035F2" w14:paraId="4190DAF9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Pr="00F31562" w:rsidR="00FE2311" w:rsidTr="00C26C3A" w14:paraId="34A17033" w14:textId="77777777">
        <w:tc>
          <w:tcPr>
            <w:tcW w:w="4390" w:type="dxa"/>
            <w:gridSpan w:val="3"/>
            <w:vMerge w:val="restart"/>
          </w:tcPr>
          <w:p w:rsidRPr="00F31562" w:rsidR="00FE2311" w:rsidP="003C2CFA" w:rsidRDefault="00FE2311" w14:paraId="31403DF4" w14:textId="17EBBA91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Number of Team Members Present:</w:t>
            </w:r>
          </w:p>
        </w:tc>
        <w:tc>
          <w:tcPr>
            <w:tcW w:w="3969" w:type="dxa"/>
          </w:tcPr>
          <w:p w:rsidRPr="00F31562" w:rsidR="00FE2311" w:rsidP="003C2CFA" w:rsidRDefault="00FE2311" w14:paraId="08959189" w14:textId="27BD3CB6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Clinicians trained in OCD Busters</w:t>
            </w:r>
          </w:p>
        </w:tc>
        <w:tc>
          <w:tcPr>
            <w:tcW w:w="1134" w:type="dxa"/>
          </w:tcPr>
          <w:p w:rsidRPr="00F31562" w:rsidR="00FE2311" w:rsidP="003C2CFA" w:rsidRDefault="00FE2311" w14:paraId="6CFCEAB7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2835" w:type="dxa"/>
            <w:gridSpan w:val="2"/>
          </w:tcPr>
          <w:p w:rsidRPr="00F31562" w:rsidR="00FE2311" w:rsidP="003C2CFA" w:rsidRDefault="00FE2311" w14:paraId="58F20FCE" w14:textId="3BB1AA73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Clinicians not trained</w:t>
            </w:r>
          </w:p>
        </w:tc>
        <w:tc>
          <w:tcPr>
            <w:tcW w:w="1620" w:type="dxa"/>
          </w:tcPr>
          <w:p w:rsidRPr="00F31562" w:rsidR="00FE2311" w:rsidP="003C2CFA" w:rsidRDefault="00FE2311" w14:paraId="59553364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Pr="00F31562" w:rsidR="00FE2311" w:rsidTr="00C26C3A" w14:paraId="0B041AF6" w14:textId="77777777">
        <w:tc>
          <w:tcPr>
            <w:tcW w:w="4390" w:type="dxa"/>
            <w:gridSpan w:val="3"/>
            <w:vMerge/>
          </w:tcPr>
          <w:p w:rsidR="00FE2311" w:rsidP="003C2CFA" w:rsidRDefault="00FE2311" w14:paraId="361A4423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3969" w:type="dxa"/>
          </w:tcPr>
          <w:p w:rsidR="00FE2311" w:rsidP="003C2CFA" w:rsidRDefault="00FE2311" w14:paraId="28B4C4B0" w14:textId="1E3F2043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Managers/team leaders trained</w:t>
            </w:r>
          </w:p>
        </w:tc>
        <w:tc>
          <w:tcPr>
            <w:tcW w:w="1134" w:type="dxa"/>
          </w:tcPr>
          <w:p w:rsidRPr="00F31562" w:rsidR="00FE2311" w:rsidP="003C2CFA" w:rsidRDefault="00FE2311" w14:paraId="39EA62D6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2835" w:type="dxa"/>
            <w:gridSpan w:val="2"/>
            <w:vMerge w:val="restart"/>
          </w:tcPr>
          <w:p w:rsidR="00FE2311" w:rsidP="003C2CFA" w:rsidRDefault="00FE2311" w14:paraId="6FDE8FD8" w14:textId="4B315756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Managers/team leaders not trained</w:t>
            </w:r>
          </w:p>
        </w:tc>
        <w:tc>
          <w:tcPr>
            <w:tcW w:w="1620" w:type="dxa"/>
            <w:vMerge w:val="restart"/>
          </w:tcPr>
          <w:p w:rsidRPr="00F31562" w:rsidR="00FE2311" w:rsidP="003C2CFA" w:rsidRDefault="00FE2311" w14:paraId="48414515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Pr="00F31562" w:rsidR="00FE2311" w:rsidTr="00C26C3A" w14:paraId="2B222140" w14:textId="77777777">
        <w:tc>
          <w:tcPr>
            <w:tcW w:w="4390" w:type="dxa"/>
            <w:gridSpan w:val="3"/>
            <w:vMerge/>
          </w:tcPr>
          <w:p w:rsidR="00FE2311" w:rsidP="003C2CFA" w:rsidRDefault="00FE2311" w14:paraId="6DDB37C0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3969" w:type="dxa"/>
          </w:tcPr>
          <w:p w:rsidR="00FE2311" w:rsidP="003C2CFA" w:rsidRDefault="00FE2311" w14:paraId="0DF6BF28" w14:textId="51F78B06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sz w:val="28"/>
                <w:szCs w:val="28"/>
              </w:rPr>
              <w:t>Administrative staff</w:t>
            </w:r>
          </w:p>
        </w:tc>
        <w:tc>
          <w:tcPr>
            <w:tcW w:w="1134" w:type="dxa"/>
          </w:tcPr>
          <w:p w:rsidRPr="00F31562" w:rsidR="00FE2311" w:rsidP="003C2CFA" w:rsidRDefault="00FE2311" w14:paraId="4E10257E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2835" w:type="dxa"/>
            <w:gridSpan w:val="2"/>
            <w:vMerge/>
          </w:tcPr>
          <w:p w:rsidR="00FE2311" w:rsidP="003C2CFA" w:rsidRDefault="00FE2311" w14:paraId="5C7B22F2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620" w:type="dxa"/>
            <w:vMerge/>
          </w:tcPr>
          <w:p w:rsidRPr="00F31562" w:rsidR="00FE2311" w:rsidP="003C2CFA" w:rsidRDefault="00FE2311" w14:paraId="7AF88563" w14:textId="77777777">
            <w:pPr>
              <w:pStyle w:val="Heading1"/>
              <w:spacing w:before="0" w:line="360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</w:tbl>
    <w:p w:rsidR="00E269E8" w:rsidP="1CE8CCEA" w:rsidRDefault="00E269E8" w14:paraId="1A1901B4" w14:textId="77777777">
      <w:pPr>
        <w:pStyle w:val="Heading1"/>
      </w:pPr>
    </w:p>
    <w:p w:rsidRPr="00FE2311" w:rsidR="13321435" w:rsidP="342BB7BC" w:rsidRDefault="13321435" w14:paraId="569B2B60" w14:textId="5C594398">
      <w:pPr>
        <w:rPr>
          <w:rFonts w:cstheme="minorHAnsi"/>
          <w:color w:val="2E74B5" w:themeColor="accent1" w:themeShade="BF"/>
          <w:sz w:val="28"/>
          <w:szCs w:val="28"/>
        </w:rPr>
      </w:pPr>
      <w:r w:rsidRPr="00FE2311">
        <w:rPr>
          <w:rFonts w:cstheme="minorHAnsi"/>
          <w:color w:val="2E74B5" w:themeColor="accent1" w:themeShade="BF"/>
          <w:sz w:val="28"/>
          <w:szCs w:val="28"/>
        </w:rPr>
        <w:t>Question Stems:</w:t>
      </w:r>
    </w:p>
    <w:p w:rsidR="00FE2311" w:rsidP="342BB7BC" w:rsidRDefault="13321435" w14:paraId="3C11285D" w14:textId="0C61B980">
      <w:r w:rsidRPr="00FE2311">
        <w:rPr>
          <w:color w:val="2E74B5" w:themeColor="accent1" w:themeShade="BF"/>
        </w:rPr>
        <w:t xml:space="preserve">Initial question: </w:t>
      </w:r>
      <w:r>
        <w:t xml:space="preserve">In relation to </w:t>
      </w:r>
      <w:r w:rsidRPr="342BB7BC">
        <w:rPr>
          <w:i/>
          <w:iCs/>
        </w:rPr>
        <w:t>[Model of Care element]</w:t>
      </w:r>
      <w:r>
        <w:t xml:space="preserve">, what </w:t>
      </w:r>
      <w:r w:rsidRPr="342BB7BC">
        <w:rPr>
          <w:i/>
          <w:iCs/>
        </w:rPr>
        <w:t xml:space="preserve">[Resources/Moderators/Mediators] </w:t>
      </w:r>
      <w:r>
        <w:t xml:space="preserve">were necessary? </w:t>
      </w:r>
    </w:p>
    <w:p w:rsidR="13321435" w:rsidP="342BB7BC" w:rsidRDefault="13321435" w14:paraId="6B43003C" w14:textId="51B58737">
      <w:pPr>
        <w:rPr>
          <w:rFonts w:eastAsiaTheme="minorEastAsia"/>
          <w:i/>
          <w:iCs/>
        </w:rPr>
      </w:pPr>
      <w:r>
        <w:t xml:space="preserve">For example, </w:t>
      </w:r>
      <w:r w:rsidRPr="342BB7BC">
        <w:rPr>
          <w:i/>
          <w:iCs/>
        </w:rPr>
        <w:t>[examples listed]</w:t>
      </w:r>
      <w:r>
        <w:t xml:space="preserve">. </w:t>
      </w:r>
      <w:r w:rsidRPr="342BB7BC">
        <w:rPr>
          <w:i/>
          <w:iCs/>
        </w:rPr>
        <w:t xml:space="preserve">Completed Stem Example: In relation to screening, what resources were necessary? For example, </w:t>
      </w:r>
      <w:r w:rsidRPr="342BB7BC">
        <w:rPr>
          <w:rFonts w:eastAsiaTheme="minorEastAsia"/>
          <w:i/>
          <w:iCs/>
        </w:rPr>
        <w:t>physical resources, staffing resources, pre-existing skills/training of staff prior to the Model being implemented.</w:t>
      </w:r>
    </w:p>
    <w:p w:rsidR="13321435" w:rsidP="342BB7BC" w:rsidRDefault="13321435" w14:paraId="091A93E2" w14:textId="57400016">
      <w:r w:rsidRPr="00FE2311">
        <w:rPr>
          <w:color w:val="2E74B5" w:themeColor="accent1" w:themeShade="BF"/>
        </w:rPr>
        <w:t>Follow-up question</w:t>
      </w:r>
      <w:r w:rsidR="00DB6D14">
        <w:rPr>
          <w:color w:val="2E74B5" w:themeColor="accent1" w:themeShade="BF"/>
        </w:rPr>
        <w:t>s</w:t>
      </w:r>
      <w:r w:rsidRPr="00FE2311">
        <w:rPr>
          <w:color w:val="2E74B5" w:themeColor="accent1" w:themeShade="BF"/>
        </w:rPr>
        <w:t xml:space="preserve">: </w:t>
      </w:r>
      <w:r>
        <w:t>Was that [factor that was mentioned] a barrier or facilitator to implementing the Model of Care effectively?</w:t>
      </w:r>
      <w:r w:rsidR="00DB6D14">
        <w:t xml:space="preserve"> Was [that element] a good fit for your existing team processes?</w:t>
      </w:r>
    </w:p>
    <w:p w:rsidR="342BB7BC" w:rsidP="342BB7BC" w:rsidRDefault="342BB7BC" w14:paraId="50974E7C" w14:textId="7F7FBBA0"/>
    <w:p w:rsidR="005F5D4D" w:rsidP="342BB7BC" w:rsidRDefault="005F5D4D" w14:paraId="77BD73B4" w14:textId="77777777"/>
    <w:p w:rsidR="005F5D4D" w:rsidP="342BB7BC" w:rsidRDefault="005F5D4D" w14:paraId="12A202DF" w14:textId="77777777"/>
    <w:p w:rsidR="005F5D4D" w:rsidP="342BB7BC" w:rsidRDefault="005F5D4D" w14:paraId="0DDCA6C4" w14:textId="77777777"/>
    <w:p w:rsidR="005F5D4D" w:rsidP="342BB7BC" w:rsidRDefault="005F5D4D" w14:paraId="5D20EB46" w14:textId="77777777"/>
    <w:p w:rsidR="005F5D4D" w:rsidP="342BB7BC" w:rsidRDefault="005F5D4D" w14:paraId="6D1B8C74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701"/>
        <w:gridCol w:w="1559"/>
        <w:gridCol w:w="1701"/>
        <w:gridCol w:w="1559"/>
        <w:gridCol w:w="1559"/>
        <w:gridCol w:w="1479"/>
      </w:tblGrid>
      <w:tr w:rsidRPr="009D7D9F" w:rsidR="009D7D9F" w:rsidTr="0D83E1A1" w14:paraId="60619F23" w14:textId="77777777">
        <w:tc>
          <w:tcPr>
            <w:tcW w:w="2830" w:type="dxa"/>
            <w:tcMar/>
          </w:tcPr>
          <w:p w:rsidRPr="009D7D9F" w:rsidR="005F5D4D" w:rsidP="005F5D4D" w:rsidRDefault="005F5D4D" w14:paraId="24ED9F03" w14:textId="77777777">
            <w:pPr>
              <w:rPr>
                <w:color w:val="000000" w:themeColor="text1"/>
              </w:rPr>
            </w:pPr>
          </w:p>
        </w:tc>
        <w:tc>
          <w:tcPr>
            <w:tcW w:w="11118" w:type="dxa"/>
            <w:gridSpan w:val="7"/>
            <w:tcMar/>
          </w:tcPr>
          <w:p w:rsidRPr="009D7D9F" w:rsidR="005F5D4D" w:rsidP="009D7D9F" w:rsidRDefault="005F5D4D" w14:paraId="126FA6E0" w14:textId="56B14BAC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Model of Care Elements (Activities)</w:t>
            </w:r>
          </w:p>
        </w:tc>
      </w:tr>
      <w:tr w:rsidRPr="009D7D9F" w:rsidR="009D7D9F" w:rsidTr="0D83E1A1" w14:paraId="22A17717" w14:textId="77777777">
        <w:tc>
          <w:tcPr>
            <w:tcW w:w="2830" w:type="dxa"/>
            <w:tcMar/>
          </w:tcPr>
          <w:p w:rsidRPr="009D7D9F" w:rsidR="005F5D4D" w:rsidP="005F5D4D" w:rsidRDefault="005F5D4D" w14:paraId="1C22F1A9" w14:textId="77777777">
            <w:pPr>
              <w:rPr>
                <w:color w:val="000000" w:themeColor="text1"/>
              </w:rPr>
            </w:pPr>
          </w:p>
        </w:tc>
        <w:tc>
          <w:tcPr>
            <w:tcW w:w="1560" w:type="dxa"/>
            <w:tcMar/>
          </w:tcPr>
          <w:p w:rsidRPr="009D7D9F" w:rsidR="005F5D4D" w:rsidP="009D7D9F" w:rsidRDefault="005F5D4D" w14:paraId="039DA21C" w14:textId="346E3C0B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Screening</w:t>
            </w:r>
          </w:p>
        </w:tc>
        <w:tc>
          <w:tcPr>
            <w:tcW w:w="1701" w:type="dxa"/>
            <w:tcMar/>
          </w:tcPr>
          <w:p w:rsidRPr="009D7D9F" w:rsidR="005F5D4D" w:rsidP="009D7D9F" w:rsidRDefault="00B2005B" w14:paraId="5160CB1C" w14:textId="74A8AFA8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Assessment</w:t>
            </w:r>
          </w:p>
        </w:tc>
        <w:tc>
          <w:tcPr>
            <w:tcW w:w="1559" w:type="dxa"/>
            <w:tcMar/>
          </w:tcPr>
          <w:p w:rsidRPr="009D7D9F" w:rsidR="005F5D4D" w:rsidP="009D7D9F" w:rsidRDefault="00B2005B" w14:paraId="095CE131" w14:textId="45049213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Group</w:t>
            </w:r>
          </w:p>
        </w:tc>
        <w:tc>
          <w:tcPr>
            <w:tcW w:w="1701" w:type="dxa"/>
            <w:tcMar/>
          </w:tcPr>
          <w:p w:rsidRPr="009D7D9F" w:rsidR="005F5D4D" w:rsidP="009D7D9F" w:rsidRDefault="00B2005B" w14:paraId="4B37DD7B" w14:textId="58DFBB9F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Intensive</w:t>
            </w:r>
          </w:p>
        </w:tc>
        <w:tc>
          <w:tcPr>
            <w:tcW w:w="1559" w:type="dxa"/>
            <w:tcMar/>
          </w:tcPr>
          <w:p w:rsidRPr="009D7D9F" w:rsidR="005F5D4D" w:rsidP="009D7D9F" w:rsidRDefault="00B2005B" w14:paraId="393898DE" w14:textId="6ABBAF49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Training and Supervision</w:t>
            </w:r>
          </w:p>
        </w:tc>
        <w:tc>
          <w:tcPr>
            <w:tcW w:w="1559" w:type="dxa"/>
            <w:tcMar/>
          </w:tcPr>
          <w:p w:rsidRPr="009D7D9F" w:rsidR="005F5D4D" w:rsidP="009D7D9F" w:rsidRDefault="00B2005B" w14:paraId="4B4D46AD" w14:textId="4D190500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Monthly CPD</w:t>
            </w:r>
          </w:p>
        </w:tc>
        <w:tc>
          <w:tcPr>
            <w:tcW w:w="1479" w:type="dxa"/>
            <w:tcMar/>
          </w:tcPr>
          <w:p w:rsidRPr="009D7D9F" w:rsidR="005F5D4D" w:rsidP="009D7D9F" w:rsidRDefault="00B2005B" w14:paraId="6E9D465E" w14:textId="39CD1AD3">
            <w:pPr>
              <w:jc w:val="center"/>
              <w:rPr>
                <w:b/>
                <w:bCs/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Integration of Model</w:t>
            </w:r>
          </w:p>
        </w:tc>
      </w:tr>
      <w:tr w:rsidRPr="009D7D9F" w:rsidR="009D7D9F" w:rsidTr="0D83E1A1" w14:paraId="63FD2045" w14:textId="77777777">
        <w:trPr>
          <w:trHeight w:val="825"/>
        </w:trPr>
        <w:tc>
          <w:tcPr>
            <w:tcW w:w="2830" w:type="dxa"/>
            <w:tcMar/>
          </w:tcPr>
          <w:p w:rsidR="009D7D9F" w:rsidP="005F5D4D" w:rsidRDefault="009D7D9F" w14:paraId="5903CC0F" w14:textId="77777777">
            <w:pPr>
              <w:rPr>
                <w:rFonts w:eastAsiaTheme="minorEastAsia"/>
                <w:color w:val="000000" w:themeColor="text1"/>
              </w:rPr>
            </w:pPr>
            <w:r w:rsidRPr="009D7D9F">
              <w:rPr>
                <w:rFonts w:eastAsiaTheme="minorEastAsia"/>
                <w:b/>
                <w:bCs/>
                <w:color w:val="000000" w:themeColor="text1"/>
              </w:rPr>
              <w:t>Resources</w:t>
            </w:r>
            <w:r w:rsidRPr="009D7D9F">
              <w:rPr>
                <w:rFonts w:eastAsiaTheme="minorEastAsia"/>
                <w:color w:val="000000" w:themeColor="text1"/>
              </w:rPr>
              <w:t xml:space="preserve"> </w:t>
            </w:r>
          </w:p>
          <w:p w:rsidRPr="009D7D9F" w:rsidR="005F5D4D" w:rsidP="005F5D4D" w:rsidRDefault="009D7D9F" w14:paraId="27627969" w14:textId="01B84F11">
            <w:pPr>
              <w:rPr>
                <w:color w:val="000000" w:themeColor="text1"/>
              </w:rPr>
            </w:pPr>
            <w:r w:rsidRPr="009D7D9F">
              <w:rPr>
                <w:rFonts w:eastAsiaTheme="minorEastAsia"/>
                <w:color w:val="000000" w:themeColor="text1"/>
              </w:rPr>
              <w:t>e.g., physical, staffing, pre-existing skills/training etc</w:t>
            </w:r>
          </w:p>
        </w:tc>
        <w:tc>
          <w:tcPr>
            <w:tcW w:w="1560" w:type="dxa"/>
            <w:tcMar/>
          </w:tcPr>
          <w:p w:rsidRPr="009D7D9F" w:rsidR="005F5D4D" w:rsidP="0D83E1A1" w:rsidRDefault="005F5D4D" w14:paraId="07D872A3" w14:textId="0961BB7D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color w:val="000000" w:themeColor="text1" w:themeTint="FF" w:themeShade="FF"/>
              </w:rPr>
            </w:pPr>
          </w:p>
        </w:tc>
        <w:tc>
          <w:tcPr>
            <w:tcW w:w="1701" w:type="dxa"/>
            <w:tcMar/>
          </w:tcPr>
          <w:p w:rsidRPr="009D7D9F" w:rsidR="005F5D4D" w:rsidP="009D7D9F" w:rsidRDefault="005F5D4D" w14:paraId="15B28141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7C154A44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5F5D4D" w:rsidP="009D7D9F" w:rsidRDefault="005F5D4D" w14:paraId="57CF009F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3B57BF96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305D9F95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9" w:type="dxa"/>
            <w:tcMar/>
          </w:tcPr>
          <w:p w:rsidRPr="009D7D9F" w:rsidR="005F5D4D" w:rsidP="009D7D9F" w:rsidRDefault="005F5D4D" w14:paraId="12BFD28D" w14:textId="77777777">
            <w:pPr>
              <w:jc w:val="center"/>
              <w:rPr>
                <w:color w:val="000000" w:themeColor="text1"/>
              </w:rPr>
            </w:pPr>
          </w:p>
        </w:tc>
      </w:tr>
      <w:tr w:rsidRPr="009D7D9F" w:rsidR="009D7D9F" w:rsidTr="0D83E1A1" w14:paraId="127C9554" w14:textId="77777777">
        <w:tc>
          <w:tcPr>
            <w:tcW w:w="2830" w:type="dxa"/>
            <w:tcMar/>
          </w:tcPr>
          <w:p w:rsidR="009D7D9F" w:rsidP="005F5D4D" w:rsidRDefault="009D7D9F" w14:paraId="1AF1F2CD" w14:textId="77777777">
            <w:pPr>
              <w:rPr>
                <w:color w:val="000000" w:themeColor="text1"/>
              </w:rPr>
            </w:pPr>
            <w:r w:rsidRPr="009D7D9F">
              <w:rPr>
                <w:b/>
                <w:bCs/>
                <w:color w:val="000000" w:themeColor="text1"/>
              </w:rPr>
              <w:t>Moderators: Inner Factors</w:t>
            </w:r>
            <w:r w:rsidRPr="009D7D9F">
              <w:rPr>
                <w:color w:val="000000" w:themeColor="text1"/>
              </w:rPr>
              <w:t xml:space="preserve"> </w:t>
            </w:r>
          </w:p>
          <w:p w:rsidRPr="009D7D9F" w:rsidR="005F5D4D" w:rsidP="005F5D4D" w:rsidRDefault="009D7D9F" w14:paraId="00CBE7FD" w14:textId="4EFC7558">
            <w:pPr>
              <w:rPr>
                <w:color w:val="000000" w:themeColor="text1"/>
              </w:rPr>
            </w:pPr>
            <w:r w:rsidRPr="009D7D9F">
              <w:rPr>
                <w:color w:val="000000" w:themeColor="text1"/>
              </w:rPr>
              <w:t>e.g., organisational support, policy fit, resources, service pressures, autonomy, trust</w:t>
            </w:r>
          </w:p>
        </w:tc>
        <w:tc>
          <w:tcPr>
            <w:tcW w:w="1560" w:type="dxa"/>
            <w:tcMar/>
          </w:tcPr>
          <w:p w:rsidRPr="009D7D9F" w:rsidR="005F5D4D" w:rsidP="009D7D9F" w:rsidRDefault="005F5D4D" w14:paraId="298F7E1F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5F5D4D" w:rsidP="009D7D9F" w:rsidRDefault="005F5D4D" w14:paraId="00E6415C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1C661A16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5F5D4D" w:rsidP="009D7D9F" w:rsidRDefault="005F5D4D" w14:paraId="14038DE8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6767C4B0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5F5D4D" w:rsidP="009D7D9F" w:rsidRDefault="005F5D4D" w14:paraId="12F171C0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9" w:type="dxa"/>
            <w:tcMar/>
          </w:tcPr>
          <w:p w:rsidRPr="009D7D9F" w:rsidR="005F5D4D" w:rsidP="009D7D9F" w:rsidRDefault="005F5D4D" w14:paraId="53A5961C" w14:textId="77777777">
            <w:pPr>
              <w:jc w:val="center"/>
              <w:rPr>
                <w:color w:val="000000" w:themeColor="text1"/>
              </w:rPr>
            </w:pPr>
          </w:p>
        </w:tc>
      </w:tr>
      <w:tr w:rsidRPr="009D7D9F" w:rsidR="009D7D9F" w:rsidTr="0D83E1A1" w14:paraId="68E61BED" w14:textId="77777777">
        <w:tc>
          <w:tcPr>
            <w:tcW w:w="2830" w:type="dxa"/>
            <w:tcMar/>
          </w:tcPr>
          <w:p w:rsidR="009D7D9F" w:rsidP="009D7D9F" w:rsidRDefault="009D7D9F" w14:paraId="2571064F" w14:textId="77777777">
            <w:pPr>
              <w:rPr>
                <w:rFonts w:eastAsiaTheme="minorEastAsia"/>
                <w:color w:val="000000" w:themeColor="text1"/>
              </w:rPr>
            </w:pPr>
            <w:r w:rsidRPr="009D7D9F">
              <w:rPr>
                <w:rFonts w:eastAsiaTheme="minorEastAsia"/>
                <w:b/>
                <w:bCs/>
                <w:color w:val="000000" w:themeColor="text1"/>
              </w:rPr>
              <w:t>Moderators: Outer factors</w:t>
            </w:r>
            <w:r w:rsidRPr="009D7D9F">
              <w:rPr>
                <w:rFonts w:eastAsiaTheme="minorEastAsia"/>
                <w:color w:val="000000" w:themeColor="text1"/>
              </w:rPr>
              <w:t xml:space="preserve"> </w:t>
            </w:r>
          </w:p>
          <w:p w:rsidRPr="009D7D9F" w:rsidR="009D7D9F" w:rsidP="009D7D9F" w:rsidRDefault="009D7D9F" w14:paraId="5079733C" w14:textId="71DA3848">
            <w:pPr>
              <w:rPr>
                <w:color w:val="000000" w:themeColor="text1"/>
              </w:rPr>
            </w:pPr>
            <w:r w:rsidRPr="009D7D9F">
              <w:rPr>
                <w:rFonts w:eastAsiaTheme="minorEastAsia"/>
                <w:color w:val="000000" w:themeColor="text1"/>
              </w:rPr>
              <w:t>e.g., multidisciplinary team, leadership, relationships within and between teams, culture, staff wellbeing, staff experience/skills/interest, responsiveness to issues</w:t>
            </w:r>
          </w:p>
        </w:tc>
        <w:tc>
          <w:tcPr>
            <w:tcW w:w="1560" w:type="dxa"/>
            <w:tcMar/>
          </w:tcPr>
          <w:p w:rsidRPr="009D7D9F" w:rsidR="009D7D9F" w:rsidP="009D7D9F" w:rsidRDefault="009D7D9F" w14:paraId="5E4695B8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54EA9447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464738DE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355D64A8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5AEB49DC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0F7D6C0B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9" w:type="dxa"/>
            <w:tcMar/>
          </w:tcPr>
          <w:p w:rsidRPr="009D7D9F" w:rsidR="009D7D9F" w:rsidP="009D7D9F" w:rsidRDefault="009D7D9F" w14:paraId="59A6A3C8" w14:textId="77777777">
            <w:pPr>
              <w:jc w:val="center"/>
              <w:rPr>
                <w:color w:val="000000" w:themeColor="text1"/>
              </w:rPr>
            </w:pPr>
          </w:p>
        </w:tc>
      </w:tr>
      <w:tr w:rsidRPr="009D7D9F" w:rsidR="009D7D9F" w:rsidTr="0D83E1A1" w14:paraId="3FFFDCA4" w14:textId="77777777">
        <w:tc>
          <w:tcPr>
            <w:tcW w:w="2830" w:type="dxa"/>
            <w:tcMar/>
          </w:tcPr>
          <w:p w:rsidR="009D7D9F" w:rsidP="009D7D9F" w:rsidRDefault="009D7D9F" w14:paraId="30C23A8E" w14:textId="77777777">
            <w:pPr>
              <w:rPr>
                <w:rFonts w:eastAsiaTheme="minorEastAsia"/>
                <w:color w:val="000000" w:themeColor="text1"/>
              </w:rPr>
            </w:pPr>
            <w:r w:rsidRPr="009D7D9F">
              <w:rPr>
                <w:rFonts w:eastAsiaTheme="minorEastAsia"/>
                <w:b/>
                <w:bCs/>
                <w:color w:val="000000" w:themeColor="text1"/>
              </w:rPr>
              <w:t>Mediators: Short-term outcomes</w:t>
            </w:r>
            <w:r w:rsidRPr="009D7D9F">
              <w:rPr>
                <w:rFonts w:eastAsiaTheme="minorEastAsia"/>
                <w:color w:val="000000" w:themeColor="text1"/>
              </w:rPr>
              <w:t xml:space="preserve"> </w:t>
            </w:r>
          </w:p>
          <w:p w:rsidRPr="009D7D9F" w:rsidR="009D7D9F" w:rsidP="009D7D9F" w:rsidRDefault="009D7D9F" w14:paraId="5ECA3EFE" w14:textId="40FBE585">
            <w:pPr>
              <w:rPr>
                <w:color w:val="000000" w:themeColor="text1"/>
              </w:rPr>
            </w:pPr>
            <w:r w:rsidRPr="009D7D9F">
              <w:rPr>
                <w:rFonts w:eastAsiaTheme="minorEastAsia"/>
                <w:color w:val="000000" w:themeColor="text1"/>
              </w:rPr>
              <w:t>e.g., established systems, shared agenda/</w:t>
            </w:r>
            <w:r w:rsidR="00936168">
              <w:rPr>
                <w:rFonts w:eastAsiaTheme="minorEastAsia"/>
                <w:color w:val="000000" w:themeColor="text1"/>
              </w:rPr>
              <w:t xml:space="preserve"> </w:t>
            </w:r>
            <w:r w:rsidRPr="009D7D9F">
              <w:rPr>
                <w:rFonts w:eastAsiaTheme="minorEastAsia"/>
                <w:color w:val="000000" w:themeColor="text1"/>
              </w:rPr>
              <w:t>collaboration, implementation, morale, training, consumer/carer involvement, new connections, organisational change, client experience</w:t>
            </w:r>
          </w:p>
        </w:tc>
        <w:tc>
          <w:tcPr>
            <w:tcW w:w="1560" w:type="dxa"/>
            <w:tcMar/>
          </w:tcPr>
          <w:p w:rsidRPr="009D7D9F" w:rsidR="009D7D9F" w:rsidP="009D7D9F" w:rsidRDefault="009D7D9F" w14:paraId="0FDF85B2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0D18B4F7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07E31D28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2EE24E91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3AECCBA5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294D50E9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9" w:type="dxa"/>
            <w:tcMar/>
          </w:tcPr>
          <w:p w:rsidRPr="009D7D9F" w:rsidR="009D7D9F" w:rsidP="009D7D9F" w:rsidRDefault="009D7D9F" w14:paraId="1625B790" w14:textId="77777777">
            <w:pPr>
              <w:jc w:val="center"/>
              <w:rPr>
                <w:color w:val="000000" w:themeColor="text1"/>
              </w:rPr>
            </w:pPr>
          </w:p>
        </w:tc>
      </w:tr>
      <w:tr w:rsidRPr="009D7D9F" w:rsidR="009D7D9F" w:rsidTr="0D83E1A1" w14:paraId="0D0CF154" w14:textId="77777777">
        <w:trPr>
          <w:trHeight w:val="1635"/>
        </w:trPr>
        <w:tc>
          <w:tcPr>
            <w:tcW w:w="2830" w:type="dxa"/>
            <w:tcMar/>
          </w:tcPr>
          <w:p w:rsidR="009D7D9F" w:rsidP="009D7D9F" w:rsidRDefault="009D7D9F" w14:paraId="0C725FE7" w14:textId="77777777">
            <w:pPr>
              <w:rPr>
                <w:rFonts w:eastAsiaTheme="minorEastAsia"/>
                <w:color w:val="000000" w:themeColor="text1"/>
              </w:rPr>
            </w:pPr>
            <w:r w:rsidRPr="009D7D9F">
              <w:rPr>
                <w:rFonts w:eastAsiaTheme="minorEastAsia"/>
                <w:b/>
                <w:bCs/>
                <w:color w:val="000000" w:themeColor="text1"/>
              </w:rPr>
              <w:t>Mediators: Long-term outcomes</w:t>
            </w:r>
            <w:r w:rsidRPr="009D7D9F">
              <w:rPr>
                <w:rFonts w:eastAsiaTheme="minorEastAsia"/>
                <w:color w:val="000000" w:themeColor="text1"/>
              </w:rPr>
              <w:t xml:space="preserve"> </w:t>
            </w:r>
          </w:p>
          <w:p w:rsidRPr="009D7D9F" w:rsidR="009D7D9F" w:rsidP="009D7D9F" w:rsidRDefault="009D7D9F" w14:paraId="55C04470" w14:textId="2A63FDA6">
            <w:pPr>
              <w:rPr>
                <w:color w:val="000000" w:themeColor="text1"/>
              </w:rPr>
            </w:pPr>
            <w:r w:rsidRPr="009D7D9F">
              <w:rPr>
                <w:rFonts w:eastAsiaTheme="minorEastAsia"/>
                <w:color w:val="000000" w:themeColor="text1"/>
              </w:rPr>
              <w:t>e.g., embedded Model of Care, sustained</w:t>
            </w:r>
            <w:r w:rsidR="00936168">
              <w:rPr>
                <w:rFonts w:eastAsiaTheme="minorEastAsia"/>
                <w:color w:val="000000" w:themeColor="text1"/>
              </w:rPr>
              <w:t xml:space="preserve"> </w:t>
            </w:r>
            <w:r w:rsidRPr="009D7D9F">
              <w:rPr>
                <w:rFonts w:eastAsiaTheme="minorEastAsia"/>
                <w:color w:val="000000" w:themeColor="text1"/>
              </w:rPr>
              <w:t>improvements to client care</w:t>
            </w:r>
          </w:p>
        </w:tc>
        <w:tc>
          <w:tcPr>
            <w:tcW w:w="1560" w:type="dxa"/>
            <w:tcMar/>
          </w:tcPr>
          <w:p w:rsidRPr="009D7D9F" w:rsidR="009D7D9F" w:rsidP="009D7D9F" w:rsidRDefault="009D7D9F" w14:paraId="4C0E53C1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5CAFEF80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6483D9EA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Mar/>
          </w:tcPr>
          <w:p w:rsidRPr="009D7D9F" w:rsidR="009D7D9F" w:rsidP="009D7D9F" w:rsidRDefault="009D7D9F" w14:paraId="314BCCBC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43FA2343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Mar/>
          </w:tcPr>
          <w:p w:rsidRPr="009D7D9F" w:rsidR="009D7D9F" w:rsidP="009D7D9F" w:rsidRDefault="009D7D9F" w14:paraId="6E278872" w14:textId="7777777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9" w:type="dxa"/>
            <w:tcMar/>
          </w:tcPr>
          <w:p w:rsidRPr="009D7D9F" w:rsidR="009D7D9F" w:rsidP="009D7D9F" w:rsidRDefault="009D7D9F" w14:paraId="7DAA65B6" w14:textId="77777777">
            <w:pPr>
              <w:jc w:val="center"/>
              <w:rPr>
                <w:color w:val="000000" w:themeColor="text1"/>
              </w:rPr>
            </w:pPr>
          </w:p>
        </w:tc>
      </w:tr>
    </w:tbl>
    <w:p w:rsidR="66CE4599" w:rsidP="5D4040C3" w:rsidRDefault="66CE4599" w14:paraId="6526E30D" w14:textId="018F102D"/>
    <w:sectPr w:rsidR="66CE4599" w:rsidSect="00E64357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11500" w:rsidP="00111500" w:rsidRDefault="00111500" w14:paraId="38747F02" w14:textId="77777777">
      <w:pPr>
        <w:spacing w:after="0" w:line="240" w:lineRule="auto"/>
      </w:pPr>
      <w:r>
        <w:separator/>
      </w:r>
    </w:p>
  </w:endnote>
  <w:endnote w:type="continuationSeparator" w:id="0">
    <w:p w:rsidR="00111500" w:rsidP="00111500" w:rsidRDefault="00111500" w14:paraId="65FEC21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11500" w:rsidRDefault="00111500" w14:paraId="6449475F" w14:textId="3A61B5D7">
    <w:pPr>
      <w:pStyle w:val="Footer"/>
    </w:pPr>
    <w:r>
      <w:t xml:space="preserve">Interview Questions and Blank Schematic </w:t>
    </w:r>
    <w:r w:rsidR="001531DF">
      <w:t>–</w:t>
    </w:r>
    <w:r>
      <w:t xml:space="preserve"> </w:t>
    </w:r>
    <w:r w:rsidR="001531DF">
      <w:t>Qualitative Interviews</w:t>
    </w:r>
  </w:p>
  <w:p w:rsidR="001531DF" w:rsidRDefault="001531DF" w14:paraId="2F741F54" w14:textId="6B0F7B8B">
    <w:pPr>
      <w:pStyle w:val="Footer"/>
    </w:pPr>
    <w:r>
      <w:t>Version 1.0 – 10 Jul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11500" w:rsidP="00111500" w:rsidRDefault="00111500" w14:paraId="0C9E0BFC" w14:textId="77777777">
      <w:pPr>
        <w:spacing w:after="0" w:line="240" w:lineRule="auto"/>
      </w:pPr>
      <w:r>
        <w:separator/>
      </w:r>
    </w:p>
  </w:footnote>
  <w:footnote w:type="continuationSeparator" w:id="0">
    <w:p w:rsidR="00111500" w:rsidP="00111500" w:rsidRDefault="00111500" w14:paraId="3EE84E03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01"/>
    <w:rsid w:val="000E1F8C"/>
    <w:rsid w:val="00111500"/>
    <w:rsid w:val="0012756C"/>
    <w:rsid w:val="001531DF"/>
    <w:rsid w:val="002B6003"/>
    <w:rsid w:val="002E780E"/>
    <w:rsid w:val="003C2CFA"/>
    <w:rsid w:val="003F3F54"/>
    <w:rsid w:val="003F490C"/>
    <w:rsid w:val="004269EE"/>
    <w:rsid w:val="00465B02"/>
    <w:rsid w:val="005F5D4D"/>
    <w:rsid w:val="00767AD7"/>
    <w:rsid w:val="00784201"/>
    <w:rsid w:val="008035F2"/>
    <w:rsid w:val="00936168"/>
    <w:rsid w:val="009B1418"/>
    <w:rsid w:val="009D7D9F"/>
    <w:rsid w:val="00B2005B"/>
    <w:rsid w:val="00C26C3A"/>
    <w:rsid w:val="00CB23C0"/>
    <w:rsid w:val="00DB6D14"/>
    <w:rsid w:val="00E269E8"/>
    <w:rsid w:val="00E64357"/>
    <w:rsid w:val="00F31562"/>
    <w:rsid w:val="00F4183F"/>
    <w:rsid w:val="00FE2311"/>
    <w:rsid w:val="0860CD6D"/>
    <w:rsid w:val="0941AF52"/>
    <w:rsid w:val="0AB6949D"/>
    <w:rsid w:val="0B492356"/>
    <w:rsid w:val="0CCBCB5A"/>
    <w:rsid w:val="0D73D2F6"/>
    <w:rsid w:val="0D83E1A1"/>
    <w:rsid w:val="0E66F564"/>
    <w:rsid w:val="0F220BC5"/>
    <w:rsid w:val="116B7D57"/>
    <w:rsid w:val="119B9028"/>
    <w:rsid w:val="12D93574"/>
    <w:rsid w:val="13321435"/>
    <w:rsid w:val="13DA695A"/>
    <w:rsid w:val="144959A6"/>
    <w:rsid w:val="1598130A"/>
    <w:rsid w:val="1605A5DA"/>
    <w:rsid w:val="168265DD"/>
    <w:rsid w:val="16A84A70"/>
    <w:rsid w:val="180E7E01"/>
    <w:rsid w:val="18AFC5AE"/>
    <w:rsid w:val="18C9D2D0"/>
    <w:rsid w:val="19EA6A0C"/>
    <w:rsid w:val="1C6B2FAD"/>
    <w:rsid w:val="1C941CDF"/>
    <w:rsid w:val="1CE8CCEA"/>
    <w:rsid w:val="1E7DBF85"/>
    <w:rsid w:val="201C5B44"/>
    <w:rsid w:val="20D993B3"/>
    <w:rsid w:val="21B56047"/>
    <w:rsid w:val="25FEBF86"/>
    <w:rsid w:val="2666BB21"/>
    <w:rsid w:val="26D486EF"/>
    <w:rsid w:val="2771EC61"/>
    <w:rsid w:val="282C8F51"/>
    <w:rsid w:val="28ADEC67"/>
    <w:rsid w:val="28FF3C61"/>
    <w:rsid w:val="29AF3755"/>
    <w:rsid w:val="2B642204"/>
    <w:rsid w:val="2C2BD28F"/>
    <w:rsid w:val="3037A136"/>
    <w:rsid w:val="342BB7BC"/>
    <w:rsid w:val="39DE837C"/>
    <w:rsid w:val="3B7A53DD"/>
    <w:rsid w:val="3C413449"/>
    <w:rsid w:val="3E70E3AA"/>
    <w:rsid w:val="404DC500"/>
    <w:rsid w:val="42C42FF7"/>
    <w:rsid w:val="42FBEC26"/>
    <w:rsid w:val="45016991"/>
    <w:rsid w:val="48EC8982"/>
    <w:rsid w:val="49738D25"/>
    <w:rsid w:val="513E8360"/>
    <w:rsid w:val="5225C92A"/>
    <w:rsid w:val="5550BEB8"/>
    <w:rsid w:val="5611F483"/>
    <w:rsid w:val="57DB3EC9"/>
    <w:rsid w:val="585AAA11"/>
    <w:rsid w:val="5AE565A6"/>
    <w:rsid w:val="5D4040C3"/>
    <w:rsid w:val="6093715F"/>
    <w:rsid w:val="62D0896D"/>
    <w:rsid w:val="63C22435"/>
    <w:rsid w:val="64495E94"/>
    <w:rsid w:val="665AA575"/>
    <w:rsid w:val="66CE4599"/>
    <w:rsid w:val="6702B2E3"/>
    <w:rsid w:val="6855E450"/>
    <w:rsid w:val="6D667D27"/>
    <w:rsid w:val="6F976A4B"/>
    <w:rsid w:val="704854C4"/>
    <w:rsid w:val="70A99529"/>
    <w:rsid w:val="746B7195"/>
    <w:rsid w:val="765201DB"/>
    <w:rsid w:val="781866D7"/>
    <w:rsid w:val="7C0EF14F"/>
    <w:rsid w:val="7C2D35BF"/>
    <w:rsid w:val="7E6D7254"/>
    <w:rsid w:val="7E74A2B2"/>
    <w:rsid w:val="7F6F9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1127D"/>
  <w15:chartTrackingRefBased/>
  <w15:docId w15:val="{C9C62E8F-07F7-48B7-A71C-69ED63953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201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20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7842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Accent2">
    <w:name w:val="Grid Table 1 Light Accent 2"/>
    <w:basedOn w:val="TableNormal"/>
    <w:uiPriority w:val="46"/>
    <w:rsid w:val="00784201"/>
    <w:pPr>
      <w:spacing w:after="0" w:line="240" w:lineRule="auto"/>
    </w:pPr>
    <w:tblPr>
      <w:tblStyleRowBandSize w:val="1"/>
      <w:tblStyleColBandSize w:val="1"/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84201"/>
    <w:pPr>
      <w:spacing w:after="0" w:line="240" w:lineRule="auto"/>
    </w:pPr>
    <w:tblPr>
      <w:tblStyleRowBandSize w:val="1"/>
      <w:tblStyleColBandSize w:val="1"/>
      <w:tblBorders>
        <w:top w:val="single" w:color="BDD6EE" w:themeColor="accent1" w:themeTint="66" w:sz="4" w:space="0"/>
        <w:left w:val="single" w:color="BDD6EE" w:themeColor="accent1" w:themeTint="66" w:sz="4" w:space="0"/>
        <w:bottom w:val="single" w:color="BDD6EE" w:themeColor="accent1" w:themeTint="66" w:sz="4" w:space="0"/>
        <w:right w:val="single" w:color="BDD6EE" w:themeColor="accent1" w:themeTint="66" w:sz="4" w:space="0"/>
        <w:insideH w:val="single" w:color="BDD6EE" w:themeColor="accent1" w:themeTint="66" w:sz="4" w:space="0"/>
        <w:insideV w:val="single" w:color="BDD6EE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84201"/>
    <w:pPr>
      <w:spacing w:after="0" w:line="240" w:lineRule="auto"/>
    </w:pPr>
    <w:tblPr>
      <w:tblStyleRowBandSize w:val="1"/>
      <w:tblStyleColBandSize w:val="1"/>
      <w:tblBorders>
        <w:top w:val="single" w:color="B4C6E7" w:themeColor="accent5" w:themeTint="66" w:sz="4" w:space="0"/>
        <w:left w:val="single" w:color="B4C6E7" w:themeColor="accent5" w:themeTint="66" w:sz="4" w:space="0"/>
        <w:bottom w:val="single" w:color="B4C6E7" w:themeColor="accent5" w:themeTint="66" w:sz="4" w:space="0"/>
        <w:right w:val="single" w:color="B4C6E7" w:themeColor="accent5" w:themeTint="66" w:sz="4" w:space="0"/>
        <w:insideH w:val="single" w:color="B4C6E7" w:themeColor="accent5" w:themeTint="66" w:sz="4" w:space="0"/>
        <w:insideV w:val="single" w:color="B4C6E7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eading1Char" w:customStyle="1">
    <w:name w:val="Heading 1 Char"/>
    <w:basedOn w:val="DefaultParagraphFont"/>
    <w:link w:val="Heading1"/>
    <w:uiPriority w:val="9"/>
    <w:rsid w:val="00784201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84201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84201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E269E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1150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111500"/>
  </w:style>
  <w:style w:type="paragraph" w:styleId="Footer">
    <w:name w:val="footer"/>
    <w:basedOn w:val="Normal"/>
    <w:link w:val="FooterChar"/>
    <w:uiPriority w:val="99"/>
    <w:unhideWhenUsed/>
    <w:rsid w:val="0011150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111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theme" Target="theme/theme1.xml" Id="rId11" /><Relationship Type="http://schemas.openxmlformats.org/officeDocument/2006/relationships/settings" Target="settings.xml" Id="rId5" /><Relationship Type="http://schemas.openxmlformats.org/officeDocument/2006/relationships/fontTable" Target="fontTable.xml" Id="rId10" /><Relationship Type="http://schemas.openxmlformats.org/officeDocument/2006/relationships/styles" Target="styles.xml" Id="rId4" /><Relationship Type="http://schemas.openxmlformats.org/officeDocument/2006/relationships/footer" Target="footer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A50B90E5C144EA8A07DD689867FB9" ma:contentTypeVersion="17" ma:contentTypeDescription="Create a new document." ma:contentTypeScope="" ma:versionID="4ff98f9026b00d1de054b3578f882829">
  <xsd:schema xmlns:xsd="http://www.w3.org/2001/XMLSchema" xmlns:xs="http://www.w3.org/2001/XMLSchema" xmlns:p="http://schemas.microsoft.com/office/2006/metadata/properties" xmlns:ns2="0449f4a9-0f56-4c33-a66f-a7729fc48ad4" xmlns:ns3="0d84f848-35d9-45da-a981-7baa7fa31664" targetNamespace="http://schemas.microsoft.com/office/2006/metadata/properties" ma:root="true" ma:fieldsID="7ca533e9657501af65e67b0450601363" ns2:_="" ns3:_="">
    <xsd:import namespace="0449f4a9-0f56-4c33-a66f-a7729fc48ad4"/>
    <xsd:import namespace="0d84f848-35d9-45da-a981-7baa7fa316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49f4a9-0f56-4c33-a66f-a7729fc48a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84f848-35d9-45da-a981-7baa7fa3166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8b39af7-2792-4918-870f-c25b072646e3}" ma:internalName="TaxCatchAll" ma:showField="CatchAllData" ma:web="0d84f848-35d9-45da-a981-7baa7fa3166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d84f848-35d9-45da-a981-7baa7fa31664" xsi:nil="true"/>
    <lcf76f155ced4ddcb4097134ff3c332f xmlns="0449f4a9-0f56-4c33-a66f-a7729fc48ad4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44F121-3DD2-4613-A6D9-495C6FBA224F}"/>
</file>

<file path=customXml/itemProps2.xml><?xml version="1.0" encoding="utf-8"?>
<ds:datastoreItem xmlns:ds="http://schemas.openxmlformats.org/officeDocument/2006/customXml" ds:itemID="{FE284998-24BA-49CF-81EA-0E066E2C8593}">
  <ds:schemaRefs>
    <ds:schemaRef ds:uri="http://schemas.microsoft.com/office/2006/metadata/properties"/>
    <ds:schemaRef ds:uri="http://schemas.microsoft.com/office/infopath/2007/PartnerControls"/>
    <ds:schemaRef ds:uri="0d84f848-35d9-45da-a981-7baa7fa31664"/>
    <ds:schemaRef ds:uri="0449f4a9-0f56-4c33-a66f-a7729fc48ad4"/>
  </ds:schemaRefs>
</ds:datastoreItem>
</file>

<file path=customXml/itemProps3.xml><?xml version="1.0" encoding="utf-8"?>
<ds:datastoreItem xmlns:ds="http://schemas.openxmlformats.org/officeDocument/2006/customXml" ds:itemID="{6AAC1C8A-CF81-4294-8F28-13F4E7434BDB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SCH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a Wilson (SCHN)</dc:creator>
  <cp:keywords/>
  <dc:description/>
  <cp:lastModifiedBy>Katelyn Dyason</cp:lastModifiedBy>
  <cp:revision>32</cp:revision>
  <dcterms:created xsi:type="dcterms:W3CDTF">2023-06-23T01:49:00Z</dcterms:created>
  <dcterms:modified xsi:type="dcterms:W3CDTF">2023-11-09T23:20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A50B90E5C144EA8A07DD689867FB9</vt:lpwstr>
  </property>
  <property fmtid="{D5CDD505-2E9C-101B-9397-08002B2CF9AE}" pid="3" name="MediaServiceImageTags">
    <vt:lpwstr/>
  </property>
</Properties>
</file>